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69CEC" w14:textId="297F9CD4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upplemental Table 1</w:t>
      </w:r>
      <w:r>
        <w:rPr>
          <w:rFonts w:ascii="Times New Roman" w:eastAsia="Times New Roman" w:hAnsi="Times New Roman" w:cs="Times New Roman"/>
          <w:sz w:val="24"/>
          <w:szCs w:val="24"/>
        </w:rPr>
        <w:t>. Bivariate correlations between W1 (age 3) latent class indicators of emotion regulation</w:t>
      </w:r>
    </w:p>
    <w:p w14:paraId="688F060A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378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8"/>
        <w:gridCol w:w="2430"/>
        <w:gridCol w:w="864"/>
        <w:gridCol w:w="864"/>
        <w:gridCol w:w="864"/>
        <w:gridCol w:w="864"/>
        <w:gridCol w:w="864"/>
      </w:tblGrid>
      <w:tr w:rsidR="00362798" w14:paraId="35A2AE3F" w14:textId="77777777" w:rsidTr="00947964">
        <w:trPr>
          <w:trHeight w:val="283"/>
        </w:trPr>
        <w:tc>
          <w:tcPr>
            <w:tcW w:w="305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794A9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58481739"/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EE7DE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520CA2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BB8CA6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FA86D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BD3B8F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</w:tr>
      <w:tr w:rsidR="00362798" w14:paraId="1C75D483" w14:textId="77777777" w:rsidTr="00947964">
        <w:trPr>
          <w:trHeight w:val="283"/>
        </w:trPr>
        <w:tc>
          <w:tcPr>
            <w:tcW w:w="628" w:type="dxa"/>
            <w:tcBorders>
              <w:top w:val="single" w:sz="4" w:space="0" w:color="auto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0383CC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40BF0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: Maternal rating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AE66F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56E78D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FDBAAE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EF705D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B680BE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3045DBF3" w14:textId="77777777" w:rsidTr="00947964">
        <w:trPr>
          <w:trHeight w:val="283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6771C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F45EFD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: Laboratory task 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ECE673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2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1C21C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0A16F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E036D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266036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750B3FFC" w14:textId="77777777" w:rsidTr="00947964">
        <w:trPr>
          <w:trHeight w:val="283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3B513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64B6F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: Interactive 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589746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B040E2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5D986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69EBB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E4367D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3C44994E" w14:textId="77777777" w:rsidTr="00947964">
        <w:trPr>
          <w:trHeight w:val="283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A299F0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F85B8A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: Maternal rating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C7E52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6EAAE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C5D55A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3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6A3C2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4F696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4D12B347" w14:textId="77777777" w:rsidTr="00947964">
        <w:trPr>
          <w:trHeight w:val="283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BA23BF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FA2B22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: Laboratory tasks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57B89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8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11BD9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62EF1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3CEF6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76D23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37994DF8" w14:textId="77777777" w:rsidTr="00947964">
        <w:trPr>
          <w:trHeight w:val="283"/>
        </w:trPr>
        <w:tc>
          <w:tcPr>
            <w:tcW w:w="628" w:type="dxa"/>
            <w:tcBorders>
              <w:top w:val="nil"/>
              <w:left w:val="nil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748348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D4EDA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: Interactive 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26D80A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2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ABF1D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0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C2A051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4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D02BD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864" w:type="dxa"/>
            <w:tcBorders>
              <w:top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AEF928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</w:tbl>
    <w:p w14:paraId="0F510627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1" w:name="_Hlk158482175"/>
      <w:bookmarkEnd w:id="0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: 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&lt; .01; </w:t>
      </w:r>
      <w:bookmarkEnd w:id="1"/>
      <w:r>
        <w:rPr>
          <w:rFonts w:ascii="Times New Roman" w:eastAsia="Times New Roman" w:hAnsi="Times New Roman" w:cs="Times New Roman"/>
          <w:i/>
          <w:sz w:val="24"/>
          <w:szCs w:val="24"/>
        </w:rPr>
        <w:t>N=Negative emotional reactivity, C=Cognitive control.</w:t>
      </w:r>
    </w:p>
    <w:p w14:paraId="3265BE97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4D7815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046D36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DE7134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A9C7C2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613E95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AAC38D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1CE7F0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FADBB9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CC1382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15511E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D5E582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D27E7F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4BB8E9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019656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F15D53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960B32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387965" w14:textId="77777777" w:rsidR="00362798" w:rsidRDefault="00362798" w:rsidP="003627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95F7AC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3A4B7579" w14:textId="4E5DF9CB" w:rsidR="00362798" w:rsidRPr="00C22853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>Supplemental Tabl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variate correlations between W1 predictors of class membership</w:t>
      </w:r>
    </w:p>
    <w:tbl>
      <w:tblPr>
        <w:tblW w:w="8242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8"/>
        <w:gridCol w:w="2430"/>
        <w:gridCol w:w="864"/>
        <w:gridCol w:w="864"/>
        <w:gridCol w:w="864"/>
        <w:gridCol w:w="864"/>
        <w:gridCol w:w="864"/>
        <w:gridCol w:w="864"/>
      </w:tblGrid>
      <w:tr w:rsidR="00362798" w14:paraId="1812CC57" w14:textId="77777777" w:rsidTr="007942B3">
        <w:trPr>
          <w:trHeight w:val="317"/>
        </w:trPr>
        <w:tc>
          <w:tcPr>
            <w:tcW w:w="305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E683B0" w14:textId="77777777" w:rsidR="00362798" w:rsidRDefault="00362798" w:rsidP="00794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56E3E2" w14:textId="77777777" w:rsidR="00362798" w:rsidRDefault="00362798" w:rsidP="00794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7132FE" w14:textId="77777777" w:rsidR="00362798" w:rsidRDefault="00362798" w:rsidP="00794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DDE3D" w14:textId="77777777" w:rsidR="00362798" w:rsidRDefault="00362798" w:rsidP="00794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3AB33" w14:textId="77777777" w:rsidR="00362798" w:rsidRDefault="00362798" w:rsidP="00794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B64B8" w14:textId="77777777" w:rsidR="00362798" w:rsidRDefault="00362798" w:rsidP="00794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auto"/>
              <w:right w:val="nil"/>
            </w:tcBorders>
          </w:tcPr>
          <w:p w14:paraId="2DE3D298" w14:textId="77777777" w:rsidR="00362798" w:rsidRDefault="00362798" w:rsidP="007942B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</w:tr>
      <w:tr w:rsidR="00362798" w14:paraId="78CB8814" w14:textId="77777777" w:rsidTr="007942B3">
        <w:trPr>
          <w:trHeight w:val="317"/>
        </w:trPr>
        <w:tc>
          <w:tcPr>
            <w:tcW w:w="628" w:type="dxa"/>
            <w:tcBorders>
              <w:top w:val="single" w:sz="4" w:space="0" w:color="auto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35E526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A4977B" w14:textId="6734432B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’s Gende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417C2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051A9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E96E41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376D62" w14:textId="77777777" w:rsidR="00362798" w:rsidRDefault="00362798" w:rsidP="007942B3">
            <w:pPr>
              <w:pStyle w:val="NoSpacing"/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6C242A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</w:tcPr>
          <w:p w14:paraId="0CB437C0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740CDBFA" w14:textId="77777777" w:rsidTr="007942B3">
        <w:trPr>
          <w:trHeight w:val="317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06479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B3D83" w14:textId="5B01A6E1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nal Education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C3B657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36E2B9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4B91C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5E4236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1EDFB1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14:paraId="31786D7B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4C08E7ED" w14:textId="77777777" w:rsidTr="007942B3">
        <w:trPr>
          <w:trHeight w:val="318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FECEC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0F12C" w14:textId="696BF2E8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’s IQ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12436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715CB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6BCEFC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F062E7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F0B16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14:paraId="5F293CA8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45BA2527" w14:textId="77777777" w:rsidTr="007942B3">
        <w:trPr>
          <w:trHeight w:val="317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64259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BFC3D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Punishment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A89AF0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7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C9672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8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4622A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0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A6BB6D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11A17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14:paraId="4002C7DC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24DC9D37" w14:textId="77777777" w:rsidTr="007942B3">
        <w:trPr>
          <w:trHeight w:val="317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02808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C6CBB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uctive Discipline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643A1E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3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6783A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F0F0D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1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15896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31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705DC9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14:paraId="15CAEC6C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3EBE4EB0" w14:textId="77777777" w:rsidTr="007942B3">
        <w:trPr>
          <w:trHeight w:val="317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880060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8341F7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rm Responsiveness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6411B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C47E8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7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DF685D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8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3A3C1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1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E1993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2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14:paraId="2247FCEA" w14:textId="6D52A112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362798" w14:paraId="628E15D0" w14:textId="77777777" w:rsidTr="007942B3">
        <w:trPr>
          <w:trHeight w:val="318"/>
        </w:trPr>
        <w:tc>
          <w:tcPr>
            <w:tcW w:w="628" w:type="dxa"/>
            <w:tcBorders>
              <w:top w:val="nil"/>
              <w:left w:val="nil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D79D3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75CDC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nal Depression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D22929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1B714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2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59420D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8</w:t>
            </w:r>
          </w:p>
        </w:tc>
        <w:tc>
          <w:tcPr>
            <w:tcW w:w="8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7A0A7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</w:t>
            </w:r>
          </w:p>
        </w:tc>
        <w:tc>
          <w:tcPr>
            <w:tcW w:w="864" w:type="dxa"/>
            <w:tcBorders>
              <w:top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AD56C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5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dxa"/>
            <w:tcBorders>
              <w:top w:val="nil"/>
              <w:bottom w:val="single" w:sz="8" w:space="0" w:color="000000"/>
              <w:right w:val="nil"/>
            </w:tcBorders>
          </w:tcPr>
          <w:p w14:paraId="2E0A7743" w14:textId="49FF6E38" w:rsidR="00362798" w:rsidRDefault="007942B3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362798">
              <w:rPr>
                <w:rFonts w:ascii="Times New Roman" w:eastAsia="Times New Roman" w:hAnsi="Times New Roman" w:cs="Times New Roman"/>
              </w:rPr>
              <w:t>.14</w:t>
            </w:r>
            <w:r w:rsidR="00362798"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</w:t>
            </w:r>
          </w:p>
        </w:tc>
      </w:tr>
    </w:tbl>
    <w:p w14:paraId="7FE7A98C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: 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&lt; .05; 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 &lt; .01</w:t>
      </w:r>
    </w:p>
    <w:p w14:paraId="756049A8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09F69E28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551E1C34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F2CCF27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5140A52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1CDCCF12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5E00B2F0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5BDD9360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5E6BC32F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1444ECA4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3336FB56" w14:textId="58FFB3B5" w:rsidR="00362798" w:rsidRPr="00681CAF" w:rsidRDefault="00362798" w:rsidP="0036279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 xml:space="preserve">Supplemental Table 3. </w:t>
      </w:r>
      <w:r>
        <w:rPr>
          <w:rFonts w:ascii="Times New Roman" w:eastAsia="Times New Roman" w:hAnsi="Times New Roman" w:cs="Times New Roman"/>
          <w:sz w:val="24"/>
          <w:szCs w:val="24"/>
        </w:rPr>
        <w:t>Bivariate correlations between teacher-report W1-W3 outcomes</w:t>
      </w:r>
    </w:p>
    <w:tbl>
      <w:tblPr>
        <w:tblW w:w="1143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8"/>
        <w:gridCol w:w="2430"/>
        <w:gridCol w:w="930"/>
        <w:gridCol w:w="930"/>
        <w:gridCol w:w="930"/>
        <w:gridCol w:w="930"/>
        <w:gridCol w:w="962"/>
        <w:gridCol w:w="899"/>
        <w:gridCol w:w="930"/>
        <w:gridCol w:w="930"/>
        <w:gridCol w:w="931"/>
      </w:tblGrid>
      <w:tr w:rsidR="00362798" w14:paraId="620E0D9F" w14:textId="77777777" w:rsidTr="007942B3">
        <w:trPr>
          <w:trHeight w:val="178"/>
        </w:trPr>
        <w:tc>
          <w:tcPr>
            <w:tcW w:w="305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54EF14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64AE2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78F5FE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1C82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E7259B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A64B5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4" w:space="0" w:color="auto"/>
              <w:right w:val="nil"/>
            </w:tcBorders>
          </w:tcPr>
          <w:p w14:paraId="19162C7A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auto"/>
              <w:right w:val="nil"/>
            </w:tcBorders>
          </w:tcPr>
          <w:p w14:paraId="02B50B0F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auto"/>
              <w:right w:val="nil"/>
            </w:tcBorders>
          </w:tcPr>
          <w:p w14:paraId="7675DD8B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4" w:space="0" w:color="auto"/>
              <w:right w:val="nil"/>
            </w:tcBorders>
          </w:tcPr>
          <w:p w14:paraId="22C105F3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</w:tr>
      <w:tr w:rsidR="00362798" w14:paraId="096A89D2" w14:textId="77777777" w:rsidTr="007942B3">
        <w:trPr>
          <w:trHeight w:val="283"/>
        </w:trPr>
        <w:tc>
          <w:tcPr>
            <w:tcW w:w="628" w:type="dxa"/>
            <w:tcBorders>
              <w:top w:val="single" w:sz="4" w:space="0" w:color="auto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2D7E81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5AEA5C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1 Internalizing</w:t>
            </w: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DC0E9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3E7D4A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96723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668BA" w14:textId="77777777" w:rsidR="00362798" w:rsidRDefault="00362798" w:rsidP="00947964">
            <w:pPr>
              <w:pStyle w:val="NoSpacing"/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7C9E8E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</w:tcPr>
          <w:p w14:paraId="6FDB9882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nil"/>
              <w:right w:val="nil"/>
            </w:tcBorders>
          </w:tcPr>
          <w:p w14:paraId="567694C8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nil"/>
              <w:right w:val="nil"/>
            </w:tcBorders>
          </w:tcPr>
          <w:p w14:paraId="1E36A988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  <w:right w:val="nil"/>
            </w:tcBorders>
          </w:tcPr>
          <w:p w14:paraId="321276F6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3F23938D" w14:textId="77777777" w:rsidTr="007942B3">
        <w:trPr>
          <w:trHeight w:val="283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5F795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67F51B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2 Internalizing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2EED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3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0091E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E9494B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D92F1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B1972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1B3BE17D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63463F4A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18F6F3A5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54EDBAC9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7E07D9C6" w14:textId="77777777" w:rsidTr="007942B3">
        <w:trPr>
          <w:trHeight w:val="283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E05C97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CFAEE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3 Internalizing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3296C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98C71C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2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B63D2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169A5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CED09C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1525B948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6341B301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6A7D21E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5D897985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2484AB69" w14:textId="77777777" w:rsidTr="007942B3">
        <w:trPr>
          <w:trHeight w:val="369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A87CE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89B83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1 Externalizing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2DAD7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.46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2334F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.12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37494B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3BC28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561264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2E0C4139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272EF8B5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5007F8CA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5CE050B2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553666EA" w14:textId="77777777" w:rsidTr="007942B3">
        <w:trPr>
          <w:trHeight w:val="18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B0A075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85CA7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2 Externalizing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75CB1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5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0BCCF7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.37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2F153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2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0F5F1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3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7CA88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4381B526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620F424D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7E6F7975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15937684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6D608B14" w14:textId="77777777" w:rsidTr="007942B3">
        <w:trPr>
          <w:trHeight w:val="351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70B5B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1B6E8F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3 Externalizing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6D4F4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601EB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0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04930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2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883FCA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3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40B97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2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6B3D6636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--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2D8714F6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323BF80F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41A8375C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7EA2EC67" w14:textId="77777777" w:rsidTr="007942B3">
        <w:trPr>
          <w:trHeight w:val="18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4631F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B6279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3 Academic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9D770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8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EB19EF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8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4EC4FC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31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E7C53F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1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86E996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8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02BC0852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-.22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0297E9C4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--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18EFAB9F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3D97ABB4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6145EC07" w14:textId="77777777" w:rsidTr="007942B3">
        <w:trPr>
          <w:trHeight w:val="342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541524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BEB4E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3 Reactive Agg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3EF864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CBBAC5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7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C8D202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8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2D8AA5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0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C8F57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2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4C83EDAC" w14:textId="6DA768A6" w:rsidR="00362798" w:rsidRDefault="007942B3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="00362798">
              <w:rPr>
                <w:rFonts w:ascii="Times New Roman" w:eastAsia="Times New Roman" w:hAnsi="Times New Roman" w:cs="Times New Roman"/>
              </w:rPr>
              <w:t>.81</w:t>
            </w:r>
            <w:r w:rsidR="00362798"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7C41BCFE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-.18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00FC507E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--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6AA89AC2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2798" w14:paraId="6A133D7F" w14:textId="77777777" w:rsidTr="007942B3">
        <w:trPr>
          <w:trHeight w:val="18"/>
        </w:trPr>
        <w:tc>
          <w:tcPr>
            <w:tcW w:w="628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CAEE5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E65AE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3 Proactive Agg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F799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07496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4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6CD55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FE71B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6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61DD9C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9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6E7F8B9A" w14:textId="25D23605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.74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2E1B7C4C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-.07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6F7C31EB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.71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0A93FB10" w14:textId="54DDDC92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--</w:t>
            </w:r>
          </w:p>
        </w:tc>
      </w:tr>
      <w:tr w:rsidR="00362798" w14:paraId="67AE6C75" w14:textId="77777777" w:rsidTr="007942B3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2B232D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4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F160B9" w14:textId="77777777" w:rsidR="00362798" w:rsidRDefault="00362798" w:rsidP="009479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3 Relational Agg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1857EC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1D3D8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5900E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8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37170" w14:textId="77777777" w:rsidR="00362798" w:rsidRDefault="00362798" w:rsidP="009479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2" w:type="dxa"/>
            <w:tcBorders>
              <w:top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383EB" w14:textId="77777777" w:rsidR="00362798" w:rsidRDefault="00362798" w:rsidP="007942B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2</w:t>
            </w:r>
            <w:r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9" w:type="dxa"/>
            <w:tcBorders>
              <w:top w:val="nil"/>
              <w:bottom w:val="single" w:sz="8" w:space="0" w:color="000000"/>
              <w:right w:val="nil"/>
            </w:tcBorders>
          </w:tcPr>
          <w:p w14:paraId="1508AAFD" w14:textId="07B936BC" w:rsidR="00362798" w:rsidRDefault="007942B3" w:rsidP="007942B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362798">
              <w:rPr>
                <w:rFonts w:ascii="Times New Roman" w:eastAsia="Times New Roman" w:hAnsi="Times New Roman" w:cs="Times New Roman"/>
              </w:rPr>
              <w:t>.54</w:t>
            </w:r>
            <w:r w:rsidR="00362798"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0" w:type="dxa"/>
            <w:tcBorders>
              <w:top w:val="nil"/>
              <w:bottom w:val="single" w:sz="8" w:space="0" w:color="000000"/>
              <w:right w:val="nil"/>
            </w:tcBorders>
          </w:tcPr>
          <w:p w14:paraId="089457F9" w14:textId="08B03F46" w:rsidR="00362798" w:rsidRDefault="007942B3" w:rsidP="007942B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="00362798">
              <w:rPr>
                <w:rFonts w:ascii="Times New Roman" w:eastAsia="Times New Roman" w:hAnsi="Times New Roman" w:cs="Times New Roman"/>
              </w:rPr>
              <w:t>-.14</w:t>
            </w:r>
          </w:p>
        </w:tc>
        <w:tc>
          <w:tcPr>
            <w:tcW w:w="930" w:type="dxa"/>
            <w:tcBorders>
              <w:top w:val="nil"/>
              <w:bottom w:val="single" w:sz="8" w:space="0" w:color="000000"/>
              <w:right w:val="nil"/>
            </w:tcBorders>
          </w:tcPr>
          <w:p w14:paraId="3DFF9771" w14:textId="1C28383D" w:rsidR="00362798" w:rsidRDefault="007942B3" w:rsidP="007942B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="00362798">
              <w:rPr>
                <w:rFonts w:ascii="Times New Roman" w:eastAsia="Times New Roman" w:hAnsi="Times New Roman" w:cs="Times New Roman"/>
              </w:rPr>
              <w:t>.61</w:t>
            </w:r>
            <w:r w:rsidR="00362798"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1" w:type="dxa"/>
            <w:tcBorders>
              <w:top w:val="nil"/>
              <w:bottom w:val="single" w:sz="8" w:space="0" w:color="000000"/>
              <w:right w:val="nil"/>
            </w:tcBorders>
          </w:tcPr>
          <w:p w14:paraId="1161956F" w14:textId="32A0B968" w:rsidR="00362798" w:rsidRDefault="007942B3" w:rsidP="007942B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362798">
              <w:rPr>
                <w:rFonts w:ascii="Times New Roman" w:eastAsia="Times New Roman" w:hAnsi="Times New Roman" w:cs="Times New Roman"/>
              </w:rPr>
              <w:t>.64</w:t>
            </w:r>
            <w:r w:rsidR="00362798" w:rsidRPr="00014E1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**</w:t>
            </w:r>
          </w:p>
        </w:tc>
      </w:tr>
    </w:tbl>
    <w:p w14:paraId="2983B9FE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: 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&lt; .05; 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 &lt; .01</w:t>
      </w:r>
    </w:p>
    <w:p w14:paraId="3D8317EB" w14:textId="77777777" w:rsidR="00362798" w:rsidRDefault="00362798" w:rsidP="00362798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36BA246D" w14:textId="77777777" w:rsidR="00AB79F2" w:rsidRDefault="00AB79F2"/>
    <w:sectPr w:rsidR="00AB79F2" w:rsidSect="003627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98"/>
    <w:rsid w:val="00181CF5"/>
    <w:rsid w:val="00362798"/>
    <w:rsid w:val="00370287"/>
    <w:rsid w:val="0073278B"/>
    <w:rsid w:val="007942B3"/>
    <w:rsid w:val="009567AE"/>
    <w:rsid w:val="009C1489"/>
    <w:rsid w:val="00AA2576"/>
    <w:rsid w:val="00AB79F2"/>
    <w:rsid w:val="00BD4F43"/>
    <w:rsid w:val="00DA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7BFC2"/>
  <w15:chartTrackingRefBased/>
  <w15:docId w15:val="{8CDE7275-A620-8744-8708-829B514B5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798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7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7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7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7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7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79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79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79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79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7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7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7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7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7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7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7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7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2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79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27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798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27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798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27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7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79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62798"/>
    <w:pPr>
      <w:spacing w:after="0" w:line="240" w:lineRule="auto"/>
    </w:pPr>
    <w:rPr>
      <w:rFonts w:ascii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ujin</dc:creator>
  <cp:keywords/>
  <dc:description/>
  <cp:lastModifiedBy>Lee, Sujin</cp:lastModifiedBy>
  <cp:revision>2</cp:revision>
  <dcterms:created xsi:type="dcterms:W3CDTF">2025-11-22T16:10:00Z</dcterms:created>
  <dcterms:modified xsi:type="dcterms:W3CDTF">2025-11-22T16:10:00Z</dcterms:modified>
</cp:coreProperties>
</file>